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jc w:val="center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ins w:id="0" w:author="何向阳" w:date="2024-11-27T11:57:54Z">
        <w:r>
          <w:rPr>
            <w:rFonts w:hint="default" w:ascii="Times New Roman" w:hAnsi="Times New Roman" w:cs="Times New Roman"/>
            <w:b/>
            <w:bCs/>
            <w:sz w:val="21"/>
            <w:szCs w:val="24"/>
          </w:rPr>
          <w:t>S</w:t>
        </w:r>
      </w:ins>
      <w:ins w:id="1" w:author="何向阳" w:date="2024-11-27T11:57:59Z">
        <w:r>
          <w:rPr>
            <w:rFonts w:hint="eastAsia" w:ascii="Times New Roman" w:hAnsi="Times New Roman" w:cs="Times New Roman"/>
            <w:b/>
            <w:bCs/>
            <w:sz w:val="21"/>
            <w:szCs w:val="24"/>
            <w:lang w:val="en-US" w:eastAsia="zh-CN"/>
          </w:rPr>
          <w:t>2</w:t>
        </w:r>
      </w:ins>
      <w:ins w:id="2" w:author="何向阳" w:date="2024-11-27T11:57:54Z">
        <w:r>
          <w:rPr>
            <w:rFonts w:hint="default" w:ascii="Times New Roman" w:hAnsi="Times New Roman" w:cs="Times New Roman"/>
            <w:b/>
            <w:bCs/>
            <w:sz w:val="21"/>
            <w:szCs w:val="24"/>
          </w:rPr>
          <w:t xml:space="preserve"> Table. </w:t>
        </w:r>
      </w:ins>
      <w:ins w:id="3" w:author="何向阳" w:date="2024-11-27T11:58:19Z">
        <w:r>
          <w:rPr>
            <w:rFonts w:ascii="Times New Roman" w:hAnsi="Times New Roman" w:eastAsia="宋体" w:cs="Times New Roman"/>
            <w:b/>
            <w:bCs/>
            <w:color w:val="060607"/>
            <w:spacing w:val="8"/>
            <w:sz w:val="22"/>
            <w:szCs w:val="22"/>
            <w:shd w:val="clear" w:color="auto" w:fill="FFFFFF"/>
          </w:rPr>
          <w:t>Longitudinal association</w:t>
        </w:r>
      </w:ins>
      <w:ins w:id="4" w:author="何向阳" w:date="2024-11-27T11:57:54Z">
        <w:r>
          <w:rPr>
            <w:rFonts w:hint="default" w:ascii="Times New Roman" w:hAnsi="Times New Roman" w:cs="Times New Roman"/>
            <w:b/>
            <w:bCs/>
            <w:sz w:val="21"/>
            <w:szCs w:val="24"/>
          </w:rPr>
          <w:t xml:space="preserve"> of PS and its components with depression</w:t>
        </w:r>
      </w:ins>
      <w:bookmarkStart w:id="0" w:name="_GoBack"/>
      <w:bookmarkEnd w:id="0"/>
    </w:p>
    <w:tbl>
      <w:tblPr>
        <w:tblW w:w="895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908"/>
        <w:gridCol w:w="1018"/>
        <w:gridCol w:w="864"/>
        <w:gridCol w:w="1505"/>
        <w:gridCol w:w="18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β</w:t>
            </w: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</w:t>
            </w: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Wild-χ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（95%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sociation of PS and depression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0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6.86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9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1 (1.03,1.2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,yea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5-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0-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68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409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4 (0.91,1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0-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2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6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688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8 (0.88,1.0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≥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2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.48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 (0.70,0.9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Rgender (Male Vs. Female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31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1.04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7 (1.27,1.4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ducation leve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rimary school and belo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iddle scho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3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4.79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 (0.72,0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igh School or abov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46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9.50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 (0.55,0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arried (Vs. Other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3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81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28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5 (1.02,1.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Urban residence (Vs. Rural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47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9.78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1 (1.39,1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leep duration ,hou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≤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 to 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0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0.81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 (0.74,0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gt;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5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7.90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 (0.70,0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rthritis or rheumatis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3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1.49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 (1.06,1.2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ealth self-assessmen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Goo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Fai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23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7.57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6 (1.17,1.3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or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371 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1 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6.470 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 (1.29,1.6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sociation of LMS and depression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LM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5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46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5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7 (1.01,1.3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yea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2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33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 (0.95,1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-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01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8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776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9 (0.88,1.1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1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.63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3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 (0.70,0.9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ender (Male Vs. Female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32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5.91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 (1.29,1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school and belo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4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5.428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9 (0.72,0.8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or abov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46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50.50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 (0.55,0.7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 (Vs. Other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60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2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5 (1.01,1.3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ban residence (Vs. Rural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47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9.83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1 (1.39,1.8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duration ,hou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to 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1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1.34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1 (0.74,0.8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5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7.72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 (0.71,0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itis or rheumatis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1.0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1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 (1.06,1.2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 self-assessmen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3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8.25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7 (1.18,1.3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7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62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6.058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 (1.28,1.6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ssociation of LPP and depression</w:t>
            </w:r>
          </w:p>
        </w:tc>
        <w:tc>
          <w:tcPr>
            <w:tcW w:w="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LPP 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9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73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0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0 (1.01,1.1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yea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-4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-5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4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307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5 (0.95,1.1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-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5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996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00 (0.90,1.1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7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19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.58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06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2 (0.71,0.9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gender (Male Vs. Female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32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5.88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8 (1.29,1.4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 leve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imary school and below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5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8.04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8 (0.71,0.8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chool or abov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462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9.638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3 (0.55,0.7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 (Vs. Other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13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.53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3 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4 (1.01,1.29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rban residence (Vs. Rural)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48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7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0.90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2 (1.40,1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leep duration ,hours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≤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to 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1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23.11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80 (0.74,0.8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-0.26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4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0.79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77 (0.70,0.8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rthritis or rheumatism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16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7.35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8 (1.09,1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alth self-assessmen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oo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i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24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3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8.91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7 (1.18,1.3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22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ind w:firstLine="400" w:firstLineChars="20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373 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61 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37.628 </w:t>
            </w:r>
          </w:p>
        </w:tc>
        <w:tc>
          <w:tcPr>
            <w:tcW w:w="15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18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45 (1.29,1.64)</w:t>
            </w:r>
          </w:p>
        </w:tc>
      </w:tr>
    </w:tbl>
    <w:p>
      <w:pPr>
        <w:spacing w:line="400" w:lineRule="exact"/>
        <w:rPr>
          <w:rFonts w:hint="eastAsia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ascii="Times New Roman" w:hAnsi="Times New Roman" w:cs="Times New Roman"/>
          <w:sz w:val="20"/>
          <w:szCs w:val="20"/>
        </w:rPr>
        <w:t>ge gender, education, marital status and area of residence, smoking, alcohol consumption, sleep duration and afternoon napping, BMI and number of chronic diseases were included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p>
      <w:pPr>
        <w:spacing w:line="40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OR</w:t>
      </w:r>
      <w:r>
        <w:rPr>
          <w:rFonts w:ascii="Times New Roman" w:hAnsi="Times New Roman" w:cs="Times New Roman"/>
          <w:sz w:val="20"/>
          <w:szCs w:val="20"/>
        </w:rPr>
        <w:t xml:space="preserve">, odds ratio; </w:t>
      </w:r>
      <w:r>
        <w:rPr>
          <w:rFonts w:ascii="Times New Roman" w:hAnsi="Times New Roman" w:cs="Times New Roman"/>
          <w:i/>
          <w:iCs/>
          <w:sz w:val="20"/>
          <w:szCs w:val="20"/>
        </w:rPr>
        <w:t>CI</w:t>
      </w:r>
      <w:r>
        <w:rPr>
          <w:rFonts w:ascii="Times New Roman" w:hAnsi="Times New Roman" w:cs="Times New Roman"/>
          <w:sz w:val="20"/>
          <w:szCs w:val="20"/>
        </w:rPr>
        <w:t xml:space="preserve">, confidence interval; PS, </w:t>
      </w:r>
      <w:r>
        <w:rPr>
          <w:rFonts w:ascii="Times New Roman" w:hAnsi="Times New Roman" w:eastAsia="宋体" w:cs="Times New Roman"/>
          <w:color w:val="060607"/>
          <w:spacing w:val="8"/>
          <w:sz w:val="20"/>
          <w:szCs w:val="20"/>
          <w:shd w:val="clear" w:color="auto" w:fill="FFFFFF"/>
        </w:rPr>
        <w:t xml:space="preserve">possible sarcopenia; LMS, </w:t>
      </w:r>
      <w:r>
        <w:rPr>
          <w:rFonts w:ascii="Times New Roman" w:hAnsi="Times New Roman" w:eastAsia="等线" w:cs="Times New Roman"/>
          <w:color w:val="000000"/>
          <w:kern w:val="0"/>
          <w:sz w:val="20"/>
          <w:szCs w:val="20"/>
          <w:lang w:bidi="ar"/>
        </w:rPr>
        <w:t>low muscle strength; LPP, low physical performanc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何向阳">
    <w15:presenceInfo w15:providerId="None" w15:userId="何向阳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9B7C75"/>
    <w:rsid w:val="3C0B727D"/>
    <w:rsid w:val="4A762B09"/>
    <w:rsid w:val="6AC36B2B"/>
    <w:rsid w:val="6FD92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51"/>
    <w:basedOn w:val="3"/>
    <w:qFormat/>
    <w:uiPriority w:val="0"/>
    <w:rPr>
      <w:rFonts w:hint="eastAsia" w:ascii="等线" w:hAnsi="等线" w:eastAsia="等线" w:cs="等线"/>
      <w:i/>
      <w:iCs/>
      <w:color w:val="000000"/>
      <w:sz w:val="22"/>
      <w:szCs w:val="22"/>
      <w:u w:val="none"/>
      <w:vertAlign w:val="superscript"/>
    </w:rPr>
  </w:style>
  <w:style w:type="character" w:customStyle="1" w:styleId="5">
    <w:name w:val="font41"/>
    <w:basedOn w:val="3"/>
    <w:qFormat/>
    <w:uiPriority w:val="0"/>
    <w:rPr>
      <w:rFonts w:hint="eastAsia" w:ascii="等线" w:hAnsi="等线" w:eastAsia="等线" w:cs="等线"/>
      <w:i/>
      <w:iCs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18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7T03:46:00Z</dcterms:created>
  <dc:creator>Lenovo</dc:creator>
  <cp:lastModifiedBy>何向阳</cp:lastModifiedBy>
  <dcterms:modified xsi:type="dcterms:W3CDTF">2024-11-27T06:53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813</vt:lpwstr>
  </property>
  <property fmtid="{D5CDD505-2E9C-101B-9397-08002B2CF9AE}" pid="3" name="ICV">
    <vt:lpwstr>E7B0C0E0FC2145C99658F8F74C86E18C</vt:lpwstr>
  </property>
</Properties>
</file>